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7FA4" w14:textId="77777777" w:rsidR="00F97143" w:rsidRDefault="00F97143" w:rsidP="00F971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303F30">
        <w:rPr>
          <w:rFonts w:ascii="Times New Roman" w:hAnsi="Times New Roman" w:cs="Times New Roman"/>
          <w:b/>
          <w:sz w:val="24"/>
          <w:szCs w:val="24"/>
        </w:rPr>
        <w:t>: AML c</w:t>
      </w:r>
      <w:r w:rsidR="00676D5B">
        <w:rPr>
          <w:rFonts w:ascii="Times New Roman" w:hAnsi="Times New Roman" w:cs="Times New Roman"/>
          <w:b/>
          <w:sz w:val="24"/>
          <w:szCs w:val="24"/>
        </w:rPr>
        <w:t xml:space="preserve">ell line </w:t>
      </w:r>
      <w:r w:rsidR="00303F30">
        <w:rPr>
          <w:rFonts w:ascii="Times New Roman" w:hAnsi="Times New Roman" w:cs="Times New Roman"/>
          <w:b/>
          <w:sz w:val="24"/>
          <w:szCs w:val="24"/>
        </w:rPr>
        <w:t>characteristics</w:t>
      </w:r>
    </w:p>
    <w:p w14:paraId="13627FA5" w14:textId="77777777" w:rsidR="00F97143" w:rsidRDefault="00F97143" w:rsidP="00F97143">
      <w:pPr>
        <w:rPr>
          <w:b/>
          <w:bCs/>
          <w:color w:val="4F81BD" w:themeColor="accent1"/>
          <w:sz w:val="18"/>
          <w:szCs w:val="18"/>
        </w:rPr>
      </w:pPr>
    </w:p>
    <w:tbl>
      <w:tblPr>
        <w:tblStyle w:val="LightShading"/>
        <w:tblW w:w="12898" w:type="dxa"/>
        <w:tblInd w:w="630" w:type="dxa"/>
        <w:tblLayout w:type="fixed"/>
        <w:tblLook w:val="04A0" w:firstRow="1" w:lastRow="0" w:firstColumn="1" w:lastColumn="0" w:noHBand="0" w:noVBand="1"/>
      </w:tblPr>
      <w:tblGrid>
        <w:gridCol w:w="1188"/>
        <w:gridCol w:w="1464"/>
        <w:gridCol w:w="667"/>
        <w:gridCol w:w="857"/>
        <w:gridCol w:w="1333"/>
        <w:gridCol w:w="4855"/>
        <w:gridCol w:w="1237"/>
        <w:gridCol w:w="1047"/>
        <w:gridCol w:w="250"/>
      </w:tblGrid>
      <w:tr w:rsidR="00F97143" w:rsidRPr="00F97143" w14:paraId="13627FAF" w14:textId="77777777" w:rsidTr="0092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14:paraId="13627FA6" w14:textId="77777777" w:rsidR="00F97143" w:rsidRPr="00F97143" w:rsidRDefault="00F97143" w:rsidP="00F9714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464" w:type="dxa"/>
          </w:tcPr>
          <w:p w14:paraId="13627FA7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ablished at</w:t>
            </w:r>
          </w:p>
        </w:tc>
        <w:tc>
          <w:tcPr>
            <w:tcW w:w="667" w:type="dxa"/>
            <w:hideMark/>
          </w:tcPr>
          <w:p w14:paraId="13627FA8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57" w:type="dxa"/>
            <w:hideMark/>
          </w:tcPr>
          <w:p w14:paraId="13627FA9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33" w:type="dxa"/>
            <w:hideMark/>
          </w:tcPr>
          <w:p w14:paraId="13627FAA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4855" w:type="dxa"/>
          </w:tcPr>
          <w:p w14:paraId="13627FAB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1237" w:type="dxa"/>
            <w:hideMark/>
          </w:tcPr>
          <w:p w14:paraId="13627FAC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</w:t>
            </w:r>
          </w:p>
        </w:tc>
        <w:tc>
          <w:tcPr>
            <w:tcW w:w="1047" w:type="dxa"/>
          </w:tcPr>
          <w:p w14:paraId="13627FAD" w14:textId="77777777" w:rsidR="00F97143" w:rsidRPr="00F97143" w:rsidRDefault="00BA46FA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FLT</w:t>
            </w:r>
            <w:r w:rsidR="00F97143" w:rsidRPr="00F9714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0" w:type="dxa"/>
          </w:tcPr>
          <w:p w14:paraId="13627FAE" w14:textId="77777777" w:rsidR="00F97143" w:rsidRPr="00F97143" w:rsidRDefault="00F97143" w:rsidP="00F97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F97143" w:rsidRPr="00F97143" w14:paraId="13627FBA" w14:textId="77777777" w:rsidTr="0092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14:paraId="13627FB0" w14:textId="77777777" w:rsidR="00F97143" w:rsidRPr="00F97143" w:rsidRDefault="00F97143" w:rsidP="00F971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60</w:t>
            </w:r>
          </w:p>
        </w:tc>
        <w:tc>
          <w:tcPr>
            <w:tcW w:w="1464" w:type="dxa"/>
          </w:tcPr>
          <w:p w14:paraId="13627FB1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667" w:type="dxa"/>
            <w:hideMark/>
          </w:tcPr>
          <w:p w14:paraId="13627FB2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hideMark/>
          </w:tcPr>
          <w:p w14:paraId="13627FB3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33" w:type="dxa"/>
            <w:hideMark/>
          </w:tcPr>
          <w:p w14:paraId="13627FB4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4855" w:type="dxa"/>
          </w:tcPr>
          <w:p w14:paraId="13627FB5" w14:textId="77777777" w:rsid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7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etraploid</w:t>
            </w:r>
            <w:proofErr w:type="spellEnd"/>
            <w:r w:rsidRPr="00F97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ryotype without clear mode, 1.5% polyploidy; 82(78-</w:t>
            </w:r>
            <w:proofErr w:type="gramStart"/>
            <w:r w:rsidRPr="00F97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)&lt;</w:t>
            </w:r>
            <w:proofErr w:type="gramEnd"/>
            <w:r w:rsidRPr="00F97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n&gt;XX, -X, -X, -2, -3, -4, -5, -8, -9, -10, -14, -16, -17, -17, +3m, der(6)t(6;?)(q25;?)/dup(6)(q23;qter)x2, del(9)(p22), del(11)(q22/23), der(16)t(16;17))</w:t>
            </w:r>
          </w:p>
          <w:p w14:paraId="13627FB6" w14:textId="77777777" w:rsidR="004F3DE4" w:rsidRPr="00F97143" w:rsidRDefault="004F3DE4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hideMark/>
          </w:tcPr>
          <w:p w14:paraId="13627FB7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047" w:type="dxa"/>
          </w:tcPr>
          <w:p w14:paraId="13627FB8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250" w:type="dxa"/>
          </w:tcPr>
          <w:p w14:paraId="13627FB9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143" w:rsidRPr="00F97143" w14:paraId="13627FC5" w14:textId="77777777" w:rsidTr="0092233C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14:paraId="13627FBB" w14:textId="77777777" w:rsidR="00F97143" w:rsidRPr="00F97143" w:rsidRDefault="00F97143" w:rsidP="00F971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asumi-3</w:t>
            </w:r>
          </w:p>
        </w:tc>
        <w:tc>
          <w:tcPr>
            <w:tcW w:w="1464" w:type="dxa"/>
          </w:tcPr>
          <w:p w14:paraId="13627FBC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667" w:type="dxa"/>
            <w:hideMark/>
          </w:tcPr>
          <w:p w14:paraId="13627FBD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hideMark/>
          </w:tcPr>
          <w:p w14:paraId="13627FBE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3" w:type="dxa"/>
            <w:hideMark/>
          </w:tcPr>
          <w:p w14:paraId="13627FBF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4855" w:type="dxa"/>
          </w:tcPr>
          <w:p w14:paraId="13627FC0" w14:textId="77777777" w:rsid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3;7)(q27:q22), del(5)(q15), del(9)(q32), add(12)(p11)</w:t>
            </w:r>
          </w:p>
          <w:p w14:paraId="13627FC1" w14:textId="77777777" w:rsidR="004F3DE4" w:rsidRPr="00F97143" w:rsidRDefault="004F3DE4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7" w:type="dxa"/>
            <w:hideMark/>
          </w:tcPr>
          <w:p w14:paraId="13627FC2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1047" w:type="dxa"/>
          </w:tcPr>
          <w:p w14:paraId="13627FC3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250" w:type="dxa"/>
          </w:tcPr>
          <w:p w14:paraId="13627FC4" w14:textId="77777777" w:rsidR="00F97143" w:rsidRPr="00F97143" w:rsidRDefault="00F97143" w:rsidP="00F9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143" w:rsidRPr="00F97143" w14:paraId="13627FCF" w14:textId="77777777" w:rsidTr="0092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3627FC6" w14:textId="77777777" w:rsidR="00F97143" w:rsidRPr="00F97143" w:rsidRDefault="00F97143" w:rsidP="00F971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V4-11</w:t>
            </w:r>
          </w:p>
        </w:tc>
        <w:tc>
          <w:tcPr>
            <w:tcW w:w="1464" w:type="dxa"/>
          </w:tcPr>
          <w:p w14:paraId="13627FC7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667" w:type="dxa"/>
          </w:tcPr>
          <w:p w14:paraId="13627FC8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</w:tcPr>
          <w:p w14:paraId="13627FC9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13627FCA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4855" w:type="dxa"/>
          </w:tcPr>
          <w:p w14:paraId="13627FCB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diploid</w:t>
            </w:r>
            <w:proofErr w:type="spellEnd"/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ryotype - 48(46-48)&lt;2n&gt;XY, +8, +18, +19, -21, t(4;11)(q21;q23)</w:t>
            </w:r>
          </w:p>
        </w:tc>
        <w:tc>
          <w:tcPr>
            <w:tcW w:w="1237" w:type="dxa"/>
          </w:tcPr>
          <w:p w14:paraId="13627FCC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5</w:t>
            </w:r>
          </w:p>
        </w:tc>
        <w:tc>
          <w:tcPr>
            <w:tcW w:w="1047" w:type="dxa"/>
          </w:tcPr>
          <w:p w14:paraId="13627FCD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D</w:t>
            </w:r>
          </w:p>
        </w:tc>
        <w:tc>
          <w:tcPr>
            <w:tcW w:w="250" w:type="dxa"/>
          </w:tcPr>
          <w:p w14:paraId="13627FCE" w14:textId="77777777" w:rsidR="00F97143" w:rsidRPr="00F97143" w:rsidRDefault="00F97143" w:rsidP="00F9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627FD0" w14:textId="77777777" w:rsidR="004F2EB4" w:rsidRDefault="004F2EB4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7FD1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7FD2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6" w14:textId="77777777" w:rsidR="00676D5B" w:rsidRDefault="00676D5B" w:rsidP="00FB4B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76D5B" w:rsidSect="000428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F7"/>
    <w:rsid w:val="000011D4"/>
    <w:rsid w:val="00024862"/>
    <w:rsid w:val="0004288E"/>
    <w:rsid w:val="00043F5D"/>
    <w:rsid w:val="000474E3"/>
    <w:rsid w:val="000531F7"/>
    <w:rsid w:val="00065478"/>
    <w:rsid w:val="00082F72"/>
    <w:rsid w:val="000B1FD9"/>
    <w:rsid w:val="000B64BE"/>
    <w:rsid w:val="000D62A8"/>
    <w:rsid w:val="000D75D8"/>
    <w:rsid w:val="001142FF"/>
    <w:rsid w:val="001538AE"/>
    <w:rsid w:val="00162E59"/>
    <w:rsid w:val="00173B6D"/>
    <w:rsid w:val="00180F08"/>
    <w:rsid w:val="001B1B06"/>
    <w:rsid w:val="001B50E3"/>
    <w:rsid w:val="001B7690"/>
    <w:rsid w:val="001E7259"/>
    <w:rsid w:val="00216DAB"/>
    <w:rsid w:val="00217240"/>
    <w:rsid w:val="002359D1"/>
    <w:rsid w:val="00265786"/>
    <w:rsid w:val="00265910"/>
    <w:rsid w:val="00277682"/>
    <w:rsid w:val="002A0F54"/>
    <w:rsid w:val="002A2983"/>
    <w:rsid w:val="002A68A4"/>
    <w:rsid w:val="00303F30"/>
    <w:rsid w:val="00315781"/>
    <w:rsid w:val="00356E16"/>
    <w:rsid w:val="003816F8"/>
    <w:rsid w:val="003B6A44"/>
    <w:rsid w:val="003C6E8F"/>
    <w:rsid w:val="0040244F"/>
    <w:rsid w:val="00404DDA"/>
    <w:rsid w:val="004233FB"/>
    <w:rsid w:val="00441A00"/>
    <w:rsid w:val="00454DE7"/>
    <w:rsid w:val="00462B70"/>
    <w:rsid w:val="00485715"/>
    <w:rsid w:val="004913BC"/>
    <w:rsid w:val="0049710A"/>
    <w:rsid w:val="004B13EE"/>
    <w:rsid w:val="004B7136"/>
    <w:rsid w:val="004C152D"/>
    <w:rsid w:val="004C4C11"/>
    <w:rsid w:val="004F2EB4"/>
    <w:rsid w:val="004F3672"/>
    <w:rsid w:val="004F3DE4"/>
    <w:rsid w:val="005159A3"/>
    <w:rsid w:val="00516DD4"/>
    <w:rsid w:val="0054354E"/>
    <w:rsid w:val="005767D4"/>
    <w:rsid w:val="00585BB4"/>
    <w:rsid w:val="0058621E"/>
    <w:rsid w:val="005E605E"/>
    <w:rsid w:val="005F2FD4"/>
    <w:rsid w:val="005F6898"/>
    <w:rsid w:val="006051A0"/>
    <w:rsid w:val="00611B95"/>
    <w:rsid w:val="00633E36"/>
    <w:rsid w:val="00654E3A"/>
    <w:rsid w:val="00661940"/>
    <w:rsid w:val="00676B58"/>
    <w:rsid w:val="00676D5B"/>
    <w:rsid w:val="00697783"/>
    <w:rsid w:val="006A28F0"/>
    <w:rsid w:val="006A2D6A"/>
    <w:rsid w:val="006C52BC"/>
    <w:rsid w:val="006D7D76"/>
    <w:rsid w:val="006F620B"/>
    <w:rsid w:val="007067FA"/>
    <w:rsid w:val="007268F7"/>
    <w:rsid w:val="00730040"/>
    <w:rsid w:val="007322CE"/>
    <w:rsid w:val="00737770"/>
    <w:rsid w:val="0074554B"/>
    <w:rsid w:val="007533FD"/>
    <w:rsid w:val="00755F00"/>
    <w:rsid w:val="007674BF"/>
    <w:rsid w:val="007B68E8"/>
    <w:rsid w:val="007B72F2"/>
    <w:rsid w:val="007C679E"/>
    <w:rsid w:val="007D2DD1"/>
    <w:rsid w:val="007D43AD"/>
    <w:rsid w:val="007F2CC8"/>
    <w:rsid w:val="00830487"/>
    <w:rsid w:val="0087276E"/>
    <w:rsid w:val="00875519"/>
    <w:rsid w:val="00876D4B"/>
    <w:rsid w:val="0088632B"/>
    <w:rsid w:val="00890044"/>
    <w:rsid w:val="008B4E21"/>
    <w:rsid w:val="008E6BF6"/>
    <w:rsid w:val="00913138"/>
    <w:rsid w:val="0092233C"/>
    <w:rsid w:val="00946C4F"/>
    <w:rsid w:val="00951683"/>
    <w:rsid w:val="00952017"/>
    <w:rsid w:val="0095326C"/>
    <w:rsid w:val="00965314"/>
    <w:rsid w:val="009717E3"/>
    <w:rsid w:val="009826E3"/>
    <w:rsid w:val="009840A1"/>
    <w:rsid w:val="009A1C37"/>
    <w:rsid w:val="009A3239"/>
    <w:rsid w:val="009C2A15"/>
    <w:rsid w:val="009D2083"/>
    <w:rsid w:val="009D4A23"/>
    <w:rsid w:val="009D6D4A"/>
    <w:rsid w:val="009E1CEE"/>
    <w:rsid w:val="00A43F83"/>
    <w:rsid w:val="00AB6162"/>
    <w:rsid w:val="00AC424F"/>
    <w:rsid w:val="00AE41CA"/>
    <w:rsid w:val="00AF386D"/>
    <w:rsid w:val="00B428E0"/>
    <w:rsid w:val="00B448DD"/>
    <w:rsid w:val="00B525FD"/>
    <w:rsid w:val="00B6549E"/>
    <w:rsid w:val="00B66019"/>
    <w:rsid w:val="00BA46FA"/>
    <w:rsid w:val="00BB2E50"/>
    <w:rsid w:val="00BD3E3C"/>
    <w:rsid w:val="00BD5C40"/>
    <w:rsid w:val="00BE3F94"/>
    <w:rsid w:val="00BE5E01"/>
    <w:rsid w:val="00BF556D"/>
    <w:rsid w:val="00C203D4"/>
    <w:rsid w:val="00C24BD3"/>
    <w:rsid w:val="00C57900"/>
    <w:rsid w:val="00C61517"/>
    <w:rsid w:val="00C71E36"/>
    <w:rsid w:val="00C81DDC"/>
    <w:rsid w:val="00C873FF"/>
    <w:rsid w:val="00C92C22"/>
    <w:rsid w:val="00CA5BEF"/>
    <w:rsid w:val="00CB7358"/>
    <w:rsid w:val="00CD728A"/>
    <w:rsid w:val="00CD79A7"/>
    <w:rsid w:val="00CE185A"/>
    <w:rsid w:val="00CF07B7"/>
    <w:rsid w:val="00CF080A"/>
    <w:rsid w:val="00CF547C"/>
    <w:rsid w:val="00CF7E05"/>
    <w:rsid w:val="00D32CEF"/>
    <w:rsid w:val="00D47C59"/>
    <w:rsid w:val="00D86B46"/>
    <w:rsid w:val="00D91800"/>
    <w:rsid w:val="00D92490"/>
    <w:rsid w:val="00DC3006"/>
    <w:rsid w:val="00DD7AA1"/>
    <w:rsid w:val="00DE5FC4"/>
    <w:rsid w:val="00DF3694"/>
    <w:rsid w:val="00DF6895"/>
    <w:rsid w:val="00E07218"/>
    <w:rsid w:val="00E24E25"/>
    <w:rsid w:val="00E2550C"/>
    <w:rsid w:val="00E65F60"/>
    <w:rsid w:val="00E71C53"/>
    <w:rsid w:val="00E727AF"/>
    <w:rsid w:val="00E85468"/>
    <w:rsid w:val="00EC0D15"/>
    <w:rsid w:val="00EC4D19"/>
    <w:rsid w:val="00ED18CE"/>
    <w:rsid w:val="00EE5500"/>
    <w:rsid w:val="00F057BE"/>
    <w:rsid w:val="00F15737"/>
    <w:rsid w:val="00F46EF9"/>
    <w:rsid w:val="00F85A48"/>
    <w:rsid w:val="00F97143"/>
    <w:rsid w:val="00FA3EF0"/>
    <w:rsid w:val="00FB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7F70"/>
  <w15:docId w15:val="{38849F75-D26F-4794-AB6F-2643BD4C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8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9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7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F6898"/>
  </w:style>
  <w:style w:type="character" w:styleId="Emphasis">
    <w:name w:val="Emphasis"/>
    <w:basedOn w:val="DefaultParagraphFont"/>
    <w:uiPriority w:val="20"/>
    <w:qFormat/>
    <w:rsid w:val="005F68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2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578EDC77D5428F057E9264BE1B3E" ma:contentTypeVersion="1158" ma:contentTypeDescription="Create a new document." ma:contentTypeScope="" ma:versionID="80e00b3591603f633ef14d2dfc042fa2">
  <xsd:schema xmlns:xsd="http://www.w3.org/2001/XMLSchema" xmlns:xs="http://www.w3.org/2001/XMLSchema" xmlns:p="http://schemas.microsoft.com/office/2006/metadata/properties" xmlns:ns2="41aaa1fb-bd5f-40cd-aa7f-9e305b332693" targetNamespace="http://schemas.microsoft.com/office/2006/metadata/properties" ma:root="true" ma:fieldsID="f4230c59fd9cc77c7f0923b86b07133e" ns2:_="">
    <xsd:import namespace="41aaa1fb-bd5f-40cd-aa7f-9e305b3326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aa1fb-bd5f-40cd-aa7f-9e305b3326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8C403-D8F6-4BD9-A529-8A6B0BF09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6598F-1B20-4C79-8AC1-20BAC1B8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aa1fb-bd5f-40cd-aa7f-9e305b332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98C98-B271-41D0-8D4B-C3165C19BB35}">
  <ds:schemaRefs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infopath/2007/PartnerControls"/>
    <ds:schemaRef ds:uri="41aaa1fb-bd5f-40cd-aa7f-9e305b33269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BA612B1-E981-449E-A2CD-685F05AB6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Jianying [JRDUS]</dc:creator>
  <cp:lastModifiedBy>Pietsch, Christine [JRDUS]</cp:lastModifiedBy>
  <cp:revision>3</cp:revision>
  <cp:lastPrinted>2016-05-03T17:52:00Z</cp:lastPrinted>
  <dcterms:created xsi:type="dcterms:W3CDTF">2016-12-15T16:45:00Z</dcterms:created>
  <dcterms:modified xsi:type="dcterms:W3CDTF">2016-12-1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578EDC77D5428F057E9264BE1B3E</vt:lpwstr>
  </property>
</Properties>
</file>